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bookmarkStart w:id="0" w:name="_GoBack"/>
      <w:bookmarkEnd w:id="0"/>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1" w:name="_cvmm3w1hmoo8" w:colFirst="0" w:colLast="0"/>
      <w:bookmarkEnd w:id="1"/>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1332B64" w:rsidR="00F102CC" w:rsidRPr="003D5AF6" w:rsidRDefault="00804D2A">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r w:rsidR="00446877">
              <w:rPr>
                <w:rFonts w:ascii="Noto Sans" w:eastAsia="Noto Sans" w:hAnsi="Noto Sans" w:cs="Noto Sans"/>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02769CA" w:rsidR="00F102CC" w:rsidRPr="003D5AF6" w:rsidRDefault="00312909">
            <w:pPr>
              <w:rPr>
                <w:rFonts w:ascii="Noto Sans" w:eastAsia="Noto Sans" w:hAnsi="Noto Sans" w:cs="Noto Sans"/>
                <w:bCs/>
                <w:color w:val="434343"/>
                <w:sz w:val="18"/>
                <w:szCs w:val="18"/>
              </w:rPr>
            </w:pPr>
            <w:r w:rsidRPr="00312909">
              <w:rPr>
                <w:rFonts w:ascii="Noto Sans" w:eastAsia="Noto Sans" w:hAnsi="Noto Sans" w:cs="Noto Sans"/>
                <w:bCs/>
                <w:color w:val="434343"/>
                <w:sz w:val="18"/>
                <w:szCs w:val="18"/>
              </w:rPr>
              <w:t>Key Resources Table</w:t>
            </w:r>
            <w:r w:rsidR="00446877">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675BC2B" w:rsidR="00E70CC5" w:rsidRPr="007C7E97" w:rsidRDefault="00312909" w:rsidP="00E70CC5">
            <w:pPr>
              <w:rPr>
                <w:rFonts w:ascii="Noto Sans" w:eastAsia="Noto Sans" w:hAnsi="Noto Sans" w:cs="Noto Sans"/>
                <w:bCs/>
                <w:sz w:val="18"/>
                <w:szCs w:val="18"/>
              </w:rPr>
            </w:pPr>
            <w:r w:rsidRPr="007C7E97">
              <w:rPr>
                <w:rFonts w:ascii="Noto Sans" w:eastAsia="Noto Sans" w:hAnsi="Noto Sans" w:cs="Noto Sans"/>
                <w:bCs/>
                <w:sz w:val="18"/>
                <w:szCs w:val="18"/>
              </w:rPr>
              <w:t>Key Resources Table</w:t>
            </w:r>
            <w:r w:rsidR="007C7E97">
              <w:rPr>
                <w:rFonts w:ascii="Noto Sans" w:eastAsia="Noto Sans" w:hAnsi="Noto Sans" w:cs="Noto Sans"/>
                <w:bCs/>
                <w:sz w:val="18"/>
                <w:szCs w:val="18"/>
              </w:rPr>
              <w:t xml:space="preserve"> and </w:t>
            </w:r>
            <w:r w:rsidR="00E70CC5" w:rsidRPr="007C7E97">
              <w:rPr>
                <w:rFonts w:ascii="Noto Sans" w:eastAsia="Noto Sans" w:hAnsi="Noto Sans" w:cs="Noto Sans"/>
                <w:bCs/>
                <w:sz w:val="18"/>
                <w:szCs w:val="18"/>
              </w:rPr>
              <w:t>Materials and Methods/Plasmi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04F5654" w:rsidR="00F102CC" w:rsidRPr="003D5AF6" w:rsidRDefault="005C5142">
            <w:pPr>
              <w:rPr>
                <w:rFonts w:ascii="Noto Sans" w:eastAsia="Noto Sans" w:hAnsi="Noto Sans" w:cs="Noto Sans"/>
                <w:bCs/>
                <w:color w:val="434343"/>
                <w:sz w:val="18"/>
                <w:szCs w:val="18"/>
              </w:rPr>
            </w:pPr>
            <w:r w:rsidRPr="00312909">
              <w:rPr>
                <w:rFonts w:ascii="Noto Sans" w:eastAsia="Noto Sans" w:hAnsi="Noto Sans" w:cs="Noto Sans"/>
                <w:bCs/>
                <w:color w:val="434343"/>
                <w:sz w:val="18"/>
                <w:szCs w:val="18"/>
              </w:rPr>
              <w:t>Key Resources Table</w:t>
            </w:r>
            <w:r w:rsidR="00446877">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F15FA93" w:rsidR="00F102CC" w:rsidRPr="003D5AF6" w:rsidRDefault="00804D2A">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r w:rsidR="00446877">
              <w:rPr>
                <w:rFonts w:ascii="Noto Sans" w:eastAsia="Noto Sans" w:hAnsi="Noto Sans"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47A219D" w:rsidR="00F102CC" w:rsidRPr="003D5AF6" w:rsidRDefault="005B0BF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Mice</w:t>
            </w:r>
            <w:r w:rsidR="00446877">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54A043" w:rsidR="00F102CC" w:rsidRPr="003D5AF6" w:rsidRDefault="00804D2A">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r w:rsidR="00446877">
              <w:rPr>
                <w:rFonts w:ascii="Noto Sans" w:eastAsia="Noto Sans" w:hAnsi="Noto Sans" w:cs="Noto Sans"/>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5CE911" w:rsidR="00F102CC" w:rsidRPr="003D5AF6" w:rsidRDefault="00804D2A">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r w:rsidR="00446877">
              <w:rPr>
                <w:rFonts w:ascii="Noto Sans" w:eastAsia="Noto Sans" w:hAnsi="Noto Sans" w:cs="Noto Sans"/>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E837804" w:rsidR="00F102CC" w:rsidRPr="003D5AF6" w:rsidRDefault="00804D2A">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r w:rsidR="00446877">
              <w:rPr>
                <w:rFonts w:ascii="Noto Sans" w:eastAsia="Noto Sans" w:hAnsi="Noto Sans" w:cs="Noto Sans"/>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03571B5" w:rsidR="00F102CC" w:rsidRDefault="00804D2A">
            <w:pPr>
              <w:rPr>
                <w:rFonts w:ascii="Noto Sans" w:eastAsia="Noto Sans" w:hAnsi="Noto Sans" w:cs="Noto Sans"/>
                <w:b/>
                <w:color w:val="434343"/>
                <w:sz w:val="18"/>
                <w:szCs w:val="18"/>
              </w:rPr>
            </w:pPr>
            <w:r>
              <w:rPr>
                <w:rFonts w:ascii="Noto Sans" w:eastAsia="Noto Sans" w:hAnsi="Noto Sans" w:cs="Noto Sans"/>
                <w:bCs/>
                <w:color w:val="434343"/>
                <w:sz w:val="18"/>
                <w:szCs w:val="18"/>
              </w:rPr>
              <w:t>Not applied</w:t>
            </w:r>
            <w:r w:rsidR="00446877">
              <w:rPr>
                <w:rFonts w:ascii="Noto Sans" w:eastAsia="Noto Sans" w:hAnsi="Noto Sans" w:cs="Noto Sans"/>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51FEEE" w:rsidR="00F102CC" w:rsidRPr="003D5AF6" w:rsidRDefault="00804D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r w:rsidR="00446877">
              <w:rPr>
                <w:rFonts w:ascii="Noto Sans" w:eastAsia="Noto Sans" w:hAnsi="Noto Sans"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E2D5A24" w:rsidR="00F102CC" w:rsidRPr="003D5AF6" w:rsidRDefault="00804D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r w:rsidR="00446877">
              <w:rPr>
                <w:rFonts w:ascii="Noto Sans" w:eastAsia="Noto Sans" w:hAnsi="Noto Sans"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75E8D90" w:rsidR="00F102CC" w:rsidRPr="003D5AF6" w:rsidRDefault="005B0B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8448A2">
              <w:rPr>
                <w:rFonts w:ascii="Noto Sans" w:eastAsia="Noto Sans" w:hAnsi="Noto Sans" w:cs="Noto Sans"/>
                <w:bCs/>
                <w:color w:val="434343"/>
                <w:sz w:val="18"/>
                <w:szCs w:val="18"/>
              </w:rPr>
              <w:t>Mice</w:t>
            </w:r>
            <w:r w:rsidR="0044687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7685790" w:rsidR="00F102CC" w:rsidRPr="003D5AF6" w:rsidRDefault="005B0B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8448A2">
              <w:rPr>
                <w:rFonts w:ascii="Noto Sans" w:eastAsia="Noto Sans" w:hAnsi="Noto Sans" w:cs="Noto Sans"/>
                <w:bCs/>
                <w:color w:val="434343"/>
                <w:sz w:val="18"/>
                <w:szCs w:val="18"/>
              </w:rPr>
              <w:t>Mice</w:t>
            </w:r>
            <w:r w:rsidR="0044687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9482F51" w:rsidR="00F102CC" w:rsidRPr="003D5AF6" w:rsidRDefault="005B0B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Mice</w:t>
            </w:r>
            <w:r w:rsidR="0044687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58B3D2FB" w:rsidR="00F102CC" w:rsidRPr="003D5AF6" w:rsidRDefault="005B0B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Mice</w:t>
            </w:r>
            <w:r w:rsidR="0044687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4A81FC5" w:rsidR="00F102CC" w:rsidRPr="003D5AF6" w:rsidRDefault="008F2671" w:rsidP="00446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ss spectrometry was not replicated; </w:t>
            </w:r>
            <w:r w:rsidR="00446877">
              <w:rPr>
                <w:rFonts w:ascii="Noto Sans" w:eastAsia="Noto Sans" w:hAnsi="Noto Sans" w:cs="Noto Sans"/>
                <w:bCs/>
                <w:color w:val="434343"/>
                <w:sz w:val="18"/>
                <w:szCs w:val="18"/>
              </w:rPr>
              <w:t xml:space="preserve">replicate number of </w:t>
            </w:r>
            <w:r>
              <w:rPr>
                <w:rFonts w:ascii="Noto Sans" w:eastAsia="Noto Sans" w:hAnsi="Noto Sans" w:cs="Noto Sans"/>
                <w:bCs/>
                <w:color w:val="434343"/>
                <w:sz w:val="18"/>
                <w:szCs w:val="18"/>
              </w:rPr>
              <w:t xml:space="preserve">other experiments were </w:t>
            </w:r>
            <w:r w:rsidR="00446877">
              <w:rPr>
                <w:rFonts w:ascii="Noto Sans" w:eastAsia="Noto Sans" w:hAnsi="Noto Sans" w:cs="Noto Sans"/>
                <w:bCs/>
                <w:color w:val="434343"/>
                <w:sz w:val="18"/>
                <w:szCs w:val="18"/>
              </w:rPr>
              <w:t xml:space="preserve">shown in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945E0EB" w:rsidR="008F2671" w:rsidRPr="003D5AF6" w:rsidRDefault="008F26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data represents b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4BB008" w:rsidR="00F102CC" w:rsidRPr="003D5AF6" w:rsidRDefault="00446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446877" w:rsidRDefault="00427975">
            <w:pPr>
              <w:rPr>
                <w:rFonts w:ascii="Noto Sans" w:eastAsia="Noto Sans" w:hAnsi="Noto Sans" w:cs="Noto Sans"/>
                <w:color w:val="FF0000"/>
                <w:sz w:val="18"/>
                <w:szCs w:val="18"/>
              </w:rPr>
            </w:pPr>
            <w:r w:rsidRPr="00FF1ED6">
              <w:rPr>
                <w:rFonts w:ascii="Noto Sans" w:eastAsia="Noto Sans" w:hAnsi="Noto Sans" w:cs="Noto Sans"/>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5DF8D66" w:rsidR="00F102CC" w:rsidRPr="003D5AF6" w:rsidRDefault="00FF1ED6" w:rsidP="001C34C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omas Jefferson</w:t>
            </w:r>
            <w:r w:rsidRPr="00FF1ED6">
              <w:rPr>
                <w:rFonts w:ascii="Noto Sans" w:eastAsia="Noto Sans" w:hAnsi="Noto Sans" w:cs="Noto Sans"/>
                <w:bCs/>
                <w:color w:val="434343"/>
                <w:sz w:val="18"/>
                <w:szCs w:val="18"/>
              </w:rPr>
              <w:t xml:space="preserve"> University Institutional Animal Care and Use Committee (IACUC) specifically approved this study</w:t>
            </w:r>
            <w:r>
              <w:rPr>
                <w:rFonts w:ascii="Noto Sans" w:eastAsia="Noto Sans" w:hAnsi="Noto Sans" w:cs="Noto Sans"/>
                <w:bCs/>
                <w:color w:val="434343"/>
                <w:sz w:val="18"/>
                <w:szCs w:val="18"/>
              </w:rPr>
              <w:t xml:space="preserve"> (protocol </w:t>
            </w:r>
            <w:r w:rsidR="001C34C3">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01600)</w:t>
            </w:r>
            <w:r w:rsidRPr="00FF1ED6">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C911B47" w:rsidR="00F102CC" w:rsidRPr="003D5AF6" w:rsidRDefault="00446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AD0CB8" w:rsidR="00F102CC" w:rsidRPr="003D5AF6" w:rsidRDefault="004468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2D4B32B" w:rsidR="00F102CC" w:rsidRPr="003D5AF6" w:rsidRDefault="00812F7B">
            <w:pPr>
              <w:spacing w:line="225" w:lineRule="auto"/>
              <w:rPr>
                <w:rFonts w:ascii="Noto Sans" w:eastAsia="Noto Sans" w:hAnsi="Noto Sans" w:cs="Noto Sans"/>
                <w:bCs/>
                <w:color w:val="434343"/>
                <w:sz w:val="18"/>
                <w:szCs w:val="18"/>
              </w:rPr>
            </w:pPr>
            <w:r w:rsidRPr="00812F7B">
              <w:rPr>
                <w:rFonts w:ascii="Noto Sans" w:eastAsia="Noto Sans" w:hAnsi="Noto Sans" w:cs="Noto Sans"/>
                <w:bCs/>
                <w:color w:val="434343"/>
                <w:sz w:val="18"/>
                <w:szCs w:val="18"/>
              </w:rPr>
              <w:t>No exclusion criteria were pre-determined, and no animals were exclu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366E553"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1FF516" w:rsidR="00F102CC" w:rsidRPr="003D5AF6" w:rsidRDefault="00FD2B5E" w:rsidP="00FD2B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 methods used </w:t>
            </w:r>
            <w:r w:rsidR="00F71693">
              <w:rPr>
                <w:rFonts w:ascii="Noto Sans" w:eastAsia="Noto Sans" w:hAnsi="Noto Sans" w:cs="Noto Sans"/>
                <w:bCs/>
                <w:color w:val="434343"/>
                <w:sz w:val="18"/>
                <w:szCs w:val="18"/>
              </w:rPr>
              <w:t>w</w:t>
            </w:r>
            <w:r>
              <w:rPr>
                <w:rFonts w:ascii="Noto Sans" w:eastAsia="Noto Sans" w:hAnsi="Noto Sans" w:cs="Noto Sans"/>
                <w:bCs/>
                <w:color w:val="434343"/>
                <w:sz w:val="18"/>
                <w:szCs w:val="18"/>
              </w:rPr>
              <w:t>ere</w:t>
            </w:r>
            <w:r w:rsidR="00F71693">
              <w:rPr>
                <w:rFonts w:ascii="Noto Sans" w:eastAsia="Noto Sans" w:hAnsi="Noto Sans" w:cs="Noto Sans"/>
                <w:bCs/>
                <w:color w:val="434343"/>
                <w:sz w:val="18"/>
                <w:szCs w:val="18"/>
              </w:rPr>
              <w:t xml:space="preserve"> stated in </w:t>
            </w:r>
            <w:r w:rsidR="00692CD4">
              <w:rPr>
                <w:rFonts w:ascii="Noto Sans" w:eastAsia="Noto Sans" w:hAnsi="Noto Sans" w:cs="Noto Sans"/>
                <w:bCs/>
                <w:color w:val="434343"/>
                <w:sz w:val="18"/>
                <w:szCs w:val="18"/>
              </w:rPr>
              <w:t>Materials and Methods/</w:t>
            </w:r>
            <w:r w:rsidR="00692CD4" w:rsidRPr="00692CD4">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xml:space="preserve"> and also </w:t>
            </w:r>
            <w:r w:rsidR="00F71693">
              <w:rPr>
                <w:rFonts w:ascii="Noto Sans" w:eastAsia="Noto Sans" w:hAnsi="Noto Sans" w:cs="Noto Sans"/>
                <w:bCs/>
                <w:color w:val="434343"/>
                <w:sz w:val="18"/>
                <w:szCs w:val="18"/>
              </w:rPr>
              <w:t>described in figure legends</w:t>
            </w:r>
            <w:r>
              <w:rPr>
                <w:rFonts w:ascii="Noto Sans" w:eastAsia="Noto Sans" w:hAnsi="Noto Sans" w:cs="Noto Sans"/>
                <w:bCs/>
                <w:color w:val="434343"/>
                <w:sz w:val="18"/>
                <w:szCs w:val="18"/>
              </w:rPr>
              <w:t xml:space="preserve"> for each experiment.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FD21549" w:rsidR="00F102CC" w:rsidRPr="003D5AF6" w:rsidRDefault="00FD2B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BC53114" w:rsidR="00F102CC" w:rsidRPr="003D5AF6" w:rsidRDefault="00FD2B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994FAA9" w:rsidR="00F102CC" w:rsidRPr="003D5AF6" w:rsidRDefault="00FD2B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00C94DA" w:rsidR="00F102CC" w:rsidRPr="003D5AF6" w:rsidRDefault="00FD2B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7DB301B" w:rsidR="00F102CC" w:rsidRPr="003D5AF6" w:rsidRDefault="00FD2B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BE28733" w:rsidR="00F102CC" w:rsidRPr="003D5AF6" w:rsidRDefault="00FD2B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7F2A3A" w:rsidR="00F102CC" w:rsidRPr="003D5AF6" w:rsidRDefault="00FD2B5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ed.</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84DD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21C1D0" w14:textId="77777777" w:rsidR="00E573FF" w:rsidRDefault="00E573FF">
      <w:r>
        <w:separator/>
      </w:r>
    </w:p>
  </w:endnote>
  <w:endnote w:type="continuationSeparator" w:id="0">
    <w:p w14:paraId="376B145E" w14:textId="77777777" w:rsidR="00E573FF" w:rsidRDefault="00E573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9A4C392"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584DD9">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80E3EA2" w14:textId="77777777" w:rsidR="00E573FF" w:rsidRDefault="00E573FF">
      <w:r>
        <w:separator/>
      </w:r>
    </w:p>
  </w:footnote>
  <w:footnote w:type="continuationSeparator" w:id="0">
    <w:p w14:paraId="532AA80A" w14:textId="77777777" w:rsidR="00E573FF" w:rsidRDefault="00E573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8"/>
  <w:doNotDisplayPageBoundarie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1C34C3"/>
    <w:rsid w:val="002209A8"/>
    <w:rsid w:val="00312909"/>
    <w:rsid w:val="003D5AF6"/>
    <w:rsid w:val="00427975"/>
    <w:rsid w:val="00446877"/>
    <w:rsid w:val="004E2C31"/>
    <w:rsid w:val="00584DD9"/>
    <w:rsid w:val="005A69E3"/>
    <w:rsid w:val="005B0259"/>
    <w:rsid w:val="005B0BFF"/>
    <w:rsid w:val="005C5142"/>
    <w:rsid w:val="00692CD4"/>
    <w:rsid w:val="007054B6"/>
    <w:rsid w:val="007C7E97"/>
    <w:rsid w:val="00804D2A"/>
    <w:rsid w:val="00812F7B"/>
    <w:rsid w:val="008448A2"/>
    <w:rsid w:val="008F2671"/>
    <w:rsid w:val="009C7B26"/>
    <w:rsid w:val="00A11E52"/>
    <w:rsid w:val="00BD41E9"/>
    <w:rsid w:val="00C84413"/>
    <w:rsid w:val="00E573FF"/>
    <w:rsid w:val="00E70CC5"/>
    <w:rsid w:val="00F102CC"/>
    <w:rsid w:val="00F16D01"/>
    <w:rsid w:val="00F71693"/>
    <w:rsid w:val="00F91042"/>
    <w:rsid w:val="00FD2B5E"/>
    <w:rsid w:val="00FF1ED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551</Words>
  <Characters>884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nxin Sun</dc:creator>
  <cp:lastModifiedBy>Jianxin Sun</cp:lastModifiedBy>
  <cp:revision>2</cp:revision>
  <dcterms:created xsi:type="dcterms:W3CDTF">2023-01-12T23:51:00Z</dcterms:created>
  <dcterms:modified xsi:type="dcterms:W3CDTF">2023-01-12T23:51:00Z</dcterms:modified>
</cp:coreProperties>
</file>